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A07" w:rsidRPr="009A4758" w:rsidRDefault="00655A07" w:rsidP="00655A07">
      <w:pPr>
        <w:spacing w:after="240"/>
        <w:rPr>
          <w:rFonts w:ascii="Times New Roman" w:hAnsi="Times New Roman" w:cs="Times New Roman"/>
          <w:b/>
          <w:sz w:val="24"/>
        </w:rPr>
      </w:pPr>
      <w:proofErr w:type="gramStart"/>
      <w:r w:rsidRPr="009A4758">
        <w:rPr>
          <w:rFonts w:ascii="Times New Roman" w:hAnsi="Times New Roman" w:cs="Times New Roman" w:hint="eastAsia"/>
          <w:b/>
          <w:sz w:val="24"/>
        </w:rPr>
        <w:t>Additional</w:t>
      </w:r>
      <w:r w:rsidRPr="009A4758">
        <w:rPr>
          <w:rFonts w:ascii="Times New Roman" w:hAnsi="Times New Roman" w:cs="Times New Roman"/>
          <w:b/>
          <w:sz w:val="24"/>
        </w:rPr>
        <w:t xml:space="preserve"> </w:t>
      </w:r>
      <w:r w:rsidRPr="009A4758">
        <w:rPr>
          <w:rFonts w:ascii="Times New Roman" w:hAnsi="Times New Roman" w:cs="Times New Roman" w:hint="eastAsia"/>
          <w:b/>
          <w:sz w:val="24"/>
        </w:rPr>
        <w:t>fi</w:t>
      </w:r>
      <w:r w:rsidRPr="009A4758">
        <w:rPr>
          <w:rFonts w:ascii="Times New Roman" w:hAnsi="Times New Roman" w:cs="Times New Roman"/>
          <w:b/>
          <w:sz w:val="24"/>
        </w:rPr>
        <w:t>le 3.</w:t>
      </w:r>
      <w:proofErr w:type="gramEnd"/>
      <w:r w:rsidRPr="009A4758">
        <w:rPr>
          <w:rFonts w:ascii="Times New Roman" w:hAnsi="Times New Roman" w:cs="Times New Roman"/>
          <w:b/>
          <w:sz w:val="24"/>
        </w:rPr>
        <w:t xml:space="preserve"> </w:t>
      </w:r>
      <w:r w:rsidRPr="00ED2677">
        <w:rPr>
          <w:rFonts w:ascii="Times New Roman" w:hAnsi="Times New Roman" w:cs="Times New Roman"/>
          <w:b/>
          <w:sz w:val="24"/>
        </w:rPr>
        <w:t>Details of anticoagula</w:t>
      </w:r>
      <w:r>
        <w:rPr>
          <w:rFonts w:ascii="Times New Roman" w:hAnsi="Times New Roman" w:cs="Times New Roman"/>
          <w:b/>
          <w:sz w:val="24"/>
        </w:rPr>
        <w:t>nt</w:t>
      </w:r>
      <w:r w:rsidRPr="00ED2677">
        <w:rPr>
          <w:rFonts w:ascii="Times New Roman" w:hAnsi="Times New Roman" w:cs="Times New Roman"/>
          <w:b/>
          <w:sz w:val="24"/>
        </w:rPr>
        <w:t xml:space="preserve"> a</w:t>
      </w:r>
      <w:bookmarkStart w:id="0" w:name="_GoBack"/>
      <w:bookmarkEnd w:id="0"/>
      <w:r w:rsidRPr="00ED2677">
        <w:rPr>
          <w:rFonts w:ascii="Times New Roman" w:hAnsi="Times New Roman" w:cs="Times New Roman"/>
          <w:b/>
          <w:sz w:val="24"/>
        </w:rPr>
        <w:t>dministration in each study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65"/>
        <w:gridCol w:w="5356"/>
        <w:gridCol w:w="5355"/>
      </w:tblGrid>
      <w:tr w:rsidR="00655A07" w:rsidRPr="00776A2F" w:rsidTr="00655A07">
        <w:tc>
          <w:tcPr>
            <w:tcW w:w="935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7183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Author, publication year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TAC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>Lemos et al,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enoxaparin: a) Patients under 75-year-old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&gt;50 mL/min received 1 mg/Kg bid; b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between 30 and 50 mL/min: 0.75 mg/Kg bid; c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between 10 and 30 mL/min: 1 mg/Kg once daily; d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lt;10 mL/min: intravenous UFH 24h after the last dose of enoxaparin.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UFH: a) Patients older than 75 years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&gt;50 mL/min received: 0.75 mg/Kg bid; 2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between 30 and 50 mL/min: 1 mg/Kg once daily; 3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between 10 and 30 mL/min: 0.75 mg/Kg once daily; 4)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lt;10 mL/min: similar to younger patients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UFH at a dose of 5000 I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if weight &lt; 120 kg)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UFH at a dose of 7500 I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if weight &gt; 120 kg)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at a dose of 40 mg once daily (if weight &lt; 120 kg) and 40 mg bid (if weight &gt; 120 Kg) according to the doctor's judgment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Bikdeli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Heparin-based regime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For patients who weighed &lt;120 kg and had a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clearance &gt;30mL/min, enoxaparin 1mg/kg once daily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40mg once daily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>Goligher</w:t>
            </w:r>
            <w:proofErr w:type="spellEnd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 xml:space="preserve"> et al,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Lopes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Oral rivaroxaban (20 mg or 15 mg daily) for stable patients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Initial subcutaneous enoxaparin (1 mg/kg twice per day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Intravenous UFH (to achieve a 0·3–0·7 IU/mL anti-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concentration) for clinically unstable patients, followed by rivaroxaban to day 3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>Lawler et al,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Perepu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 mg/kg enoxaparin daily (BMI&lt; 30)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0.5 mg/kg enoxaparin twice daily (BMI ≥ 30)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0 mg enoxaparin daily (BMI&lt;30) and either 30 mg enoxaparin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0 mg enoxaparin twice daily (BMI ≥ 30)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lastRenderedPageBreak/>
              <w:t>Bolzetta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Canoglu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 mg/kg LMWH twice daily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0.5 mg/kg LMWH twice daily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Daughety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0.5 mg/k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Heparin infusion titrated to anti-factor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levels 0.3–0.5 U/mL in patients with renal failure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&lt; 30 mL/min)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40 mg daily if weight &lt;100 kg and 60 mg daily if weight &gt;100 kg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5000 U of UFH three times daily in patients with renal failure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Di </w:t>
            </w: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Castelnuovo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Elmelhat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 mg/kg enoxaparin twice per day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0 mg enoxaparin once per day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Ferguson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ontinuous infusion of heparin dose-adjusted based on UFH level or by subcutaneous 1 mg/kg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.5 mg/kg daily LMWH (LMWH dose adjustments were made based on anti-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levels in the event of renal insufficiency)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40 mg subcutaneously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30 mg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0.5 mg/k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Heparin 5000 units subcutaneously 2 or 3 times daily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Halaby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0.5 mg/k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40 mg twice daily for patients with BMI &lt;40 kg/m2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heparin 7500 units every 8 h;                                                 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UFH drip adjusted by partial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hromboplast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time or anti‐XA level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rgatro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infusion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valirud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infusion, enoxaparin 1 mg/kg twice a day or 1.5 mg/kg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≥5 mg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Warfarin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5 or 10 m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Rivaroxaban 15 mg twice daily or 20 mg on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150 mg twice daily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≤40 mg on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40 mg twice daily if body mass index (BMI) ≥ 40 kg/m2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heparin 5000 units or less 2 or 3 times a da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.5 mg twice daily (with intent of prophylaxis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Rivaroxaban 10 mg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etr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80 or 160 mg once daily; heparin infusion 200–500 units/h without partial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hromboplast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time titration (used for continuous renal replacement therapy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.5 mg once daily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Hanif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Hsu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40 mg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UFH subcutaneous 7500 units three times daily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LMWH 40 mg once daily, UFH subcutaneous 5000 units three times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.5 mg twice daily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Ionescu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Intravenous UFH with at least one documented 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vated partial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hromboplast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time in the anticoagulation range (≥45 seconds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enoxaparin at doses of 1 mg/kg twice daily or 1.5 mg/kg once daily (while allowing for dose adjustment based on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clearance)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Intravenous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rgatro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infusio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at doses of 5‐10 mg once daily (weight‐based dosing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Oral anticoagulants (warfarin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, rivaroxaban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) prescribed prior to and continued throughout hospitalization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bcutaneous injection of UFH at doses of 5000 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its twice or three times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enoxaparin injection at doses of 30‐40 mg on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at a dose of 2.5 mg once daily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lastRenderedPageBreak/>
              <w:t>Jean Francois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ither low molecular weight heparin or UFH with anti‐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monitoring, with therapeutic levels of 0.3 to 0.7 U/mL of anti‐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nticoagulation dose was left to the discretion of the treating physician based on the individual risk of thrombosis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he discretion of the treating physician based on the individual risk of thrombosis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Johnmarker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175 IU/kg of body weight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nza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200 IU/kg of body weight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lte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;                                  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500 IU but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175 IU/kilogram, kg, of body weight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nza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5000 IU but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200 IU/kg of body weight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lte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2500–4500 I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nza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2500–5000 I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lteparin</w:t>
            </w:r>
            <w:proofErr w:type="spellEnd"/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5531BC">
              <w:rPr>
                <w:rFonts w:ascii="Times New Roman" w:eastAsia="SimSun" w:hAnsi="Times New Roman" w:cs="Times New Roman" w:hint="eastAsia"/>
                <w:b/>
                <w:color w:val="FF0000"/>
                <w:kern w:val="0"/>
                <w:sz w:val="24"/>
              </w:rPr>
              <w:t>Helms et al,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100 IU/kg/12h, without exceeding 10000 IU/12h or UFH 500 IU/kg/24h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up to 6000 IU/12h or UFH 200 IU/kg/24h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Kaur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Kodama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Lynn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Marco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&gt; 4000 IU daily dosage of enoxaparin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000 IU daily dosage of enoxaparin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Martinelli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Patients in the ICU received 1 mg/kg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Patients in high-intensity of care wards 0.7 mg/kg twi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 in low-intensity of care wards 1 mg/kg daily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xaparin 40 mg daily increased to 60 mg daily in obese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lastRenderedPageBreak/>
              <w:t>Moll et al,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40 mg twice daily, adjusted for extremes of weight (0.5 mg/kg twice daily)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7500 IU UFH three times daily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40 mg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UFH 5000 IU twice or three times daily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>Motta et al,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: 1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mg/kg subcutaneously bid or 1.5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mg/kg subcutaneously daily or based on renal function, or higher doses titrated to anti-Factor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range of 0.6–1 IU/mL (for bid dosing) and 1–2 IU/mL (for daily dosing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Heparin: IV heparin titrated to an activated partial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hromboplast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time between 70 and 110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: 30 or 40</w:t>
            </w:r>
            <w:r w:rsidRPr="00971833">
              <w:rPr>
                <w:rFonts w:ascii="Times New Roman" w:eastAsia="MS Gothic" w:hAnsi="Times New Roman" w:cs="Times New Roman"/>
                <w:sz w:val="24"/>
                <w:szCs w:val="24"/>
              </w:rPr>
              <w:t> 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mg subcutaneously every da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Heparin: 5,000 units given subcutaneously every 8 hours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Meizlish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Maximum enoxaparin dose ≥0.4 and &lt; 0.7 mg/kg every 12 h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UFH 7500 U at any frequency with a BMI &lt; 40, and who did not receive any other type of anticoagulant during their hospitalization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Maximum enoxaparin dose ≥0.7 mg/kg every 12 h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≥0.7 mg/kg every 24 h with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clearance &lt; 30 mL/mi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≥1.4 mg/kg every 24 h                            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Maximum enoxaparin dose of 30–40 mg at a weight-adjusted concentration of &lt; 0.7 mg/kg every 24 h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30–40 mg at a weight-adjusted concentration of &lt; 0.4 mg/kg every 12 h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Subcutaneous UFH 5000 units up to three times per day,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UFH 5000 or 7500 units up to three times per day with a BMI ≥40 kg/m2, and who did not receive any other type of documented anticoagulant during their hospitalization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Musoke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 mg/kg LMWH q12h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Heparin 5000 units subcutaneously    2–3 times/da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30-40 mg daily.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Nadkarni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valirud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rgatro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or UFH, high dose LMWH (specifically enoxaparin 1 mg/kg twice daily or 1.5 mg/kg daily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5mg twice daily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at 2.5 mg twice a day or 5 mg once a day (patients &gt;75 years)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UFH, LMWH on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2.5 mg twice a day or 5 mg daily in patients ≤75 years)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Pablo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120 mg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xaparin 160 mg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200 mg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osimilar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enoxaparin 12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osimilar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enoxaparin 160 mg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emi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10 000–12500 IU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nza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10 000–14000 IU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doxaban 6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Rivaroxaban 2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20 mg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oxaparin 6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oxaparin 8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10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emipari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5000–7500IU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osimilar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enoxaparin 6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osimilar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enoxaparin 8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Biosimilar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enoxaparin 10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5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doxaban 3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Rivaroxaban 10 mg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Rivaroxaban 15 mg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lastRenderedPageBreak/>
              <w:t>Paolisso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enoxaparin 40–60 mg twice daily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enoxaparin 40–60 mg daily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</w:rPr>
              <w:t>Paranjpe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</w:rPr>
              <w:t xml:space="preserve"> 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Pesavento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1 mg/kg bid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0.5 mg/kg bid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7.5 mg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UFH infusion 5000 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MWH 40 mg on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.5 mg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Poulakou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Qin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00 U/kg LMWH, q12h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3000–5000 U/day LMWH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>Nadeem</w:t>
            </w:r>
            <w:proofErr w:type="spellEnd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 xml:space="preserve"> et al,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Rodolfo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) 0.5 mg/kg enoxaparin of weight bid or 40 mg bid;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2) 1 mg/kg enoxaparin of weight bid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40 mg of enoxaparin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Takayama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UFH 4,850 unit/kg 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UFH 1,930 unit/kg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Vaughn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liquis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), dose unknown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doxav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avays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) , dose unknow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Enoxaparin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oveno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) , dose unknow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Heparin (Intravenous) , dose unknown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Rivaroxaban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relto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) , dose unknown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3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Warfarin (Coumadin) , dose unknown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  <w:t>Enoxaparin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oveno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) 30-40 mg daily; 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  <w:t>Enoxaparin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Loveno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) 30-40 mg bid;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rixtr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) 2.5 mg Daily; 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eparin ≤15,000 daily units; 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  <w:t>Heparin &gt;15,000 daily units;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with prophylactic intent); </w:t>
            </w:r>
          </w:p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ab/>
              <w:t>Intravenous Heparin (with prophylactic intent)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Yu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(1mg/kg twice daily),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≥ 5 mg twice daily), UFH infusion, and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(≥ 5 mg once daily).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Longhitano</w:t>
            </w:r>
            <w:proofErr w:type="spellEnd"/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et al</w:t>
            </w:r>
            <w:r w:rsidRPr="009108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,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Pr="009108F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lastRenderedPageBreak/>
              <w:t>2020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xaparin&lt;200, &gt;80U/kg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rin&gt;15000, &lt;25000U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5mg/24h;              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Enoxaparin 100U/kg bid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Heparin 12500U bid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xaparin 80U/kg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parin 5000 U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2.5mg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</w:tr>
      <w:tr w:rsidR="00655A07" w:rsidRPr="00776A2F" w:rsidTr="00655A07">
        <w:tc>
          <w:tcPr>
            <w:tcW w:w="935" w:type="pct"/>
            <w:vAlign w:val="center"/>
          </w:tcPr>
          <w:p w:rsidR="00655A07" w:rsidRPr="009108F3" w:rsidRDefault="00655A07" w:rsidP="00B32D0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lastRenderedPageBreak/>
              <w:t>Voicu</w:t>
            </w:r>
            <w:proofErr w:type="spellEnd"/>
            <w:r w:rsidRPr="005531BC">
              <w:rPr>
                <w:rFonts w:ascii="Times New Roman" w:eastAsia="SimSun" w:hAnsi="Times New Roman" w:cs="Times New Roman"/>
                <w:b/>
                <w:color w:val="FF0000"/>
                <w:kern w:val="0"/>
                <w:sz w:val="24"/>
              </w:rPr>
              <w:t xml:space="preserve"> et al, 2021</w:t>
            </w:r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Prophylactic double-dose enoxaparin 40 m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Therapeutic anticoagulation with either enoxaparin 1 mg/kg twice daily; 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UFH to reach plasma anti-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activity of 0.3–0.6IU/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mL.</w:t>
            </w:r>
            <w:proofErr w:type="spellEnd"/>
          </w:p>
        </w:tc>
        <w:tc>
          <w:tcPr>
            <w:tcW w:w="2032" w:type="pct"/>
            <w:vAlign w:val="center"/>
          </w:tcPr>
          <w:p w:rsidR="00655A07" w:rsidRPr="00971833" w:rsidRDefault="00655A07" w:rsidP="00B32D06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Subcutaneous enoxaparin 40 mg once daily;</w:t>
            </w:r>
          </w:p>
          <w:p w:rsidR="00655A07" w:rsidRPr="00971833" w:rsidRDefault="00655A07" w:rsidP="00B32D06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UFH 150 0 0IU/day if </w:t>
            </w:r>
            <w:proofErr w:type="spellStart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971833">
              <w:rPr>
                <w:rFonts w:ascii="Times New Roman" w:hAnsi="Times New Roman" w:cs="Times New Roman"/>
                <w:sz w:val="24"/>
                <w:szCs w:val="24"/>
              </w:rPr>
              <w:t xml:space="preserve"> clearance &lt; 15 mL/min.</w:t>
            </w:r>
          </w:p>
        </w:tc>
      </w:tr>
    </w:tbl>
    <w:p w:rsidR="00655A07" w:rsidRPr="00F427E0" w:rsidRDefault="00655A07" w:rsidP="00655A07">
      <w:pPr>
        <w:spacing w:before="240"/>
        <w:rPr>
          <w:rFonts w:ascii="Times New Roman" w:hAnsi="Times New Roman" w:cs="Times New Roman"/>
          <w:szCs w:val="21"/>
        </w:rPr>
      </w:pPr>
      <w:r w:rsidRPr="00F427E0">
        <w:rPr>
          <w:rFonts w:ascii="Times New Roman" w:hAnsi="Times New Roman" w:cs="Times New Roman"/>
          <w:szCs w:val="21"/>
        </w:rPr>
        <w:t>I-TAC: intermediate</w:t>
      </w:r>
      <w:r>
        <w:rPr>
          <w:rFonts w:ascii="Times New Roman" w:hAnsi="Times New Roman" w:cs="Times New Roman"/>
          <w:szCs w:val="21"/>
        </w:rPr>
        <w:t>-</w:t>
      </w:r>
      <w:r w:rsidRPr="00F427E0">
        <w:rPr>
          <w:rFonts w:ascii="Times New Roman" w:hAnsi="Times New Roman" w:cs="Times New Roman"/>
          <w:szCs w:val="21"/>
        </w:rPr>
        <w:t>therapeutic-dose anticoagulation; PAC</w:t>
      </w:r>
      <w:r>
        <w:rPr>
          <w:rFonts w:ascii="Times New Roman" w:hAnsi="Times New Roman" w:cs="Times New Roman"/>
          <w:szCs w:val="21"/>
        </w:rPr>
        <w:t xml:space="preserve">: </w:t>
      </w:r>
      <w:r w:rsidRPr="00F427E0">
        <w:rPr>
          <w:rFonts w:ascii="Times New Roman" w:hAnsi="Times New Roman" w:cs="Times New Roman"/>
          <w:szCs w:val="21"/>
        </w:rPr>
        <w:t xml:space="preserve">prophylactic-dose anticoagulation; LMWH: low-molecular-weight heparin; UFH: Unfractionated heparin </w:t>
      </w:r>
    </w:p>
    <w:p w:rsidR="00803159" w:rsidRDefault="00803159"/>
    <w:sectPr w:rsidR="00803159" w:rsidSect="00655A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116F2"/>
    <w:multiLevelType w:val="hybridMultilevel"/>
    <w:tmpl w:val="3E70B626"/>
    <w:lvl w:ilvl="0" w:tplc="46766A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B77A0B"/>
    <w:multiLevelType w:val="hybridMultilevel"/>
    <w:tmpl w:val="94AAA762"/>
    <w:lvl w:ilvl="0" w:tplc="07164D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DC7F9F"/>
    <w:multiLevelType w:val="hybridMultilevel"/>
    <w:tmpl w:val="3BF804CC"/>
    <w:lvl w:ilvl="0" w:tplc="85EE9B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6CD2837"/>
    <w:multiLevelType w:val="hybridMultilevel"/>
    <w:tmpl w:val="8C18F778"/>
    <w:lvl w:ilvl="0" w:tplc="D7B037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7341962"/>
    <w:multiLevelType w:val="hybridMultilevel"/>
    <w:tmpl w:val="02FCEB34"/>
    <w:lvl w:ilvl="0" w:tplc="3E9676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A8079E0"/>
    <w:multiLevelType w:val="hybridMultilevel"/>
    <w:tmpl w:val="548A968A"/>
    <w:lvl w:ilvl="0" w:tplc="F1A287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8E3CA9"/>
    <w:multiLevelType w:val="hybridMultilevel"/>
    <w:tmpl w:val="F2925976"/>
    <w:lvl w:ilvl="0" w:tplc="9F20F7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41A6B07"/>
    <w:multiLevelType w:val="hybridMultilevel"/>
    <w:tmpl w:val="B65ECB78"/>
    <w:lvl w:ilvl="0" w:tplc="270C62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1256C2"/>
    <w:multiLevelType w:val="hybridMultilevel"/>
    <w:tmpl w:val="750A61DA"/>
    <w:lvl w:ilvl="0" w:tplc="2E56EB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6A44E23"/>
    <w:multiLevelType w:val="hybridMultilevel"/>
    <w:tmpl w:val="7FDCBDA4"/>
    <w:lvl w:ilvl="0" w:tplc="77B86A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D922FE5"/>
    <w:multiLevelType w:val="hybridMultilevel"/>
    <w:tmpl w:val="6DFA9C4C"/>
    <w:lvl w:ilvl="0" w:tplc="E67A74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4BC7BCC"/>
    <w:multiLevelType w:val="hybridMultilevel"/>
    <w:tmpl w:val="DCB252DA"/>
    <w:lvl w:ilvl="0" w:tplc="05D047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7494D34"/>
    <w:multiLevelType w:val="hybridMultilevel"/>
    <w:tmpl w:val="663473F0"/>
    <w:lvl w:ilvl="0" w:tplc="4C2CC7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A8022B5"/>
    <w:multiLevelType w:val="hybridMultilevel"/>
    <w:tmpl w:val="C1C4F10C"/>
    <w:lvl w:ilvl="0" w:tplc="129C38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A8C6DD4"/>
    <w:multiLevelType w:val="hybridMultilevel"/>
    <w:tmpl w:val="9F60AFD8"/>
    <w:lvl w:ilvl="0" w:tplc="4CB2D6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E4E3142"/>
    <w:multiLevelType w:val="hybridMultilevel"/>
    <w:tmpl w:val="663A5F46"/>
    <w:lvl w:ilvl="0" w:tplc="E76CD5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74A51BE"/>
    <w:multiLevelType w:val="hybridMultilevel"/>
    <w:tmpl w:val="CDE68FB4"/>
    <w:lvl w:ilvl="0" w:tplc="20A6FC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8AD01C3"/>
    <w:multiLevelType w:val="hybridMultilevel"/>
    <w:tmpl w:val="C966D648"/>
    <w:lvl w:ilvl="0" w:tplc="181665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ACC5788"/>
    <w:multiLevelType w:val="hybridMultilevel"/>
    <w:tmpl w:val="6E5642A8"/>
    <w:lvl w:ilvl="0" w:tplc="72EC33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B2D6297"/>
    <w:multiLevelType w:val="hybridMultilevel"/>
    <w:tmpl w:val="79FC3AE0"/>
    <w:lvl w:ilvl="0" w:tplc="91E43D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B737AA1"/>
    <w:multiLevelType w:val="hybridMultilevel"/>
    <w:tmpl w:val="EE04AD2C"/>
    <w:lvl w:ilvl="0" w:tplc="967222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C3A2B8B"/>
    <w:multiLevelType w:val="hybridMultilevel"/>
    <w:tmpl w:val="94A04CE0"/>
    <w:lvl w:ilvl="0" w:tplc="65D054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DFD629F"/>
    <w:multiLevelType w:val="hybridMultilevel"/>
    <w:tmpl w:val="0D90A898"/>
    <w:lvl w:ilvl="0" w:tplc="0A84B5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5F57E64"/>
    <w:multiLevelType w:val="hybridMultilevel"/>
    <w:tmpl w:val="815C0D28"/>
    <w:lvl w:ilvl="0" w:tplc="68E0E1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E1C48B0"/>
    <w:multiLevelType w:val="hybridMultilevel"/>
    <w:tmpl w:val="155AA17A"/>
    <w:lvl w:ilvl="0" w:tplc="FA005E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ED056C5"/>
    <w:multiLevelType w:val="hybridMultilevel"/>
    <w:tmpl w:val="3B442B76"/>
    <w:lvl w:ilvl="0" w:tplc="4F5034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F6D5924"/>
    <w:multiLevelType w:val="hybridMultilevel"/>
    <w:tmpl w:val="036A5D50"/>
    <w:lvl w:ilvl="0" w:tplc="167C00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D281637"/>
    <w:multiLevelType w:val="hybridMultilevel"/>
    <w:tmpl w:val="F9609CF6"/>
    <w:lvl w:ilvl="0" w:tplc="F72016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5FA7875"/>
    <w:multiLevelType w:val="hybridMultilevel"/>
    <w:tmpl w:val="F340A256"/>
    <w:lvl w:ilvl="0" w:tplc="81FE9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748777A"/>
    <w:multiLevelType w:val="hybridMultilevel"/>
    <w:tmpl w:val="12105882"/>
    <w:lvl w:ilvl="0" w:tplc="B2EC9A6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7713429"/>
    <w:multiLevelType w:val="hybridMultilevel"/>
    <w:tmpl w:val="CE423E08"/>
    <w:lvl w:ilvl="0" w:tplc="4EA448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7D063EA"/>
    <w:multiLevelType w:val="hybridMultilevel"/>
    <w:tmpl w:val="8820D870"/>
    <w:lvl w:ilvl="0" w:tplc="FE3E2F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B2B24B0"/>
    <w:multiLevelType w:val="hybridMultilevel"/>
    <w:tmpl w:val="B1443538"/>
    <w:lvl w:ilvl="0" w:tplc="28F0DA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F770192"/>
    <w:multiLevelType w:val="hybridMultilevel"/>
    <w:tmpl w:val="6C1E5782"/>
    <w:lvl w:ilvl="0" w:tplc="B53EAF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0C57AC7"/>
    <w:multiLevelType w:val="hybridMultilevel"/>
    <w:tmpl w:val="5BEA8F1C"/>
    <w:lvl w:ilvl="0" w:tplc="0B285C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2F02A35"/>
    <w:multiLevelType w:val="hybridMultilevel"/>
    <w:tmpl w:val="7360A08E"/>
    <w:lvl w:ilvl="0" w:tplc="C47203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798562E"/>
    <w:multiLevelType w:val="hybridMultilevel"/>
    <w:tmpl w:val="29E6DD9E"/>
    <w:lvl w:ilvl="0" w:tplc="1FA2E4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F9542EF"/>
    <w:multiLevelType w:val="hybridMultilevel"/>
    <w:tmpl w:val="A9165EDC"/>
    <w:lvl w:ilvl="0" w:tplc="00783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27"/>
  </w:num>
  <w:num w:numId="3">
    <w:abstractNumId w:val="18"/>
  </w:num>
  <w:num w:numId="4">
    <w:abstractNumId w:val="8"/>
  </w:num>
  <w:num w:numId="5">
    <w:abstractNumId w:val="37"/>
  </w:num>
  <w:num w:numId="6">
    <w:abstractNumId w:val="6"/>
  </w:num>
  <w:num w:numId="7">
    <w:abstractNumId w:val="30"/>
  </w:num>
  <w:num w:numId="8">
    <w:abstractNumId w:val="20"/>
  </w:num>
  <w:num w:numId="9">
    <w:abstractNumId w:val="11"/>
  </w:num>
  <w:num w:numId="10">
    <w:abstractNumId w:val="1"/>
  </w:num>
  <w:num w:numId="11">
    <w:abstractNumId w:val="15"/>
  </w:num>
  <w:num w:numId="12">
    <w:abstractNumId w:val="19"/>
  </w:num>
  <w:num w:numId="13">
    <w:abstractNumId w:val="7"/>
  </w:num>
  <w:num w:numId="14">
    <w:abstractNumId w:val="36"/>
  </w:num>
  <w:num w:numId="15">
    <w:abstractNumId w:val="26"/>
  </w:num>
  <w:num w:numId="16">
    <w:abstractNumId w:val="17"/>
  </w:num>
  <w:num w:numId="17">
    <w:abstractNumId w:val="35"/>
  </w:num>
  <w:num w:numId="18">
    <w:abstractNumId w:val="21"/>
  </w:num>
  <w:num w:numId="19">
    <w:abstractNumId w:val="0"/>
  </w:num>
  <w:num w:numId="20">
    <w:abstractNumId w:val="28"/>
  </w:num>
  <w:num w:numId="21">
    <w:abstractNumId w:val="25"/>
  </w:num>
  <w:num w:numId="22">
    <w:abstractNumId w:val="3"/>
  </w:num>
  <w:num w:numId="23">
    <w:abstractNumId w:val="9"/>
  </w:num>
  <w:num w:numId="24">
    <w:abstractNumId w:val="14"/>
  </w:num>
  <w:num w:numId="25">
    <w:abstractNumId w:val="16"/>
  </w:num>
  <w:num w:numId="26">
    <w:abstractNumId w:val="33"/>
  </w:num>
  <w:num w:numId="27">
    <w:abstractNumId w:val="31"/>
  </w:num>
  <w:num w:numId="28">
    <w:abstractNumId w:val="13"/>
  </w:num>
  <w:num w:numId="29">
    <w:abstractNumId w:val="34"/>
  </w:num>
  <w:num w:numId="30">
    <w:abstractNumId w:val="32"/>
  </w:num>
  <w:num w:numId="31">
    <w:abstractNumId w:val="4"/>
  </w:num>
  <w:num w:numId="32">
    <w:abstractNumId w:val="24"/>
  </w:num>
  <w:num w:numId="33">
    <w:abstractNumId w:val="29"/>
  </w:num>
  <w:num w:numId="34">
    <w:abstractNumId w:val="2"/>
  </w:num>
  <w:num w:numId="35">
    <w:abstractNumId w:val="5"/>
  </w:num>
  <w:num w:numId="36">
    <w:abstractNumId w:val="10"/>
  </w:num>
  <w:num w:numId="37">
    <w:abstractNumId w:val="22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A07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55A07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55A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5A07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65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55A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5A07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65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8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5:00Z</dcterms:created>
  <dcterms:modified xsi:type="dcterms:W3CDTF">2021-11-15T00:46:00Z</dcterms:modified>
</cp:coreProperties>
</file>